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42" w:rightFromText="142" w:vertAnchor="page" w:horzAnchor="margin" w:tblpY="1491"/>
        <w:tblW w:w="10847" w:type="dxa"/>
        <w:tblLayout w:type="fixed"/>
        <w:tblLook w:val="04A0" w:firstRow="1" w:lastRow="0" w:firstColumn="1" w:lastColumn="0" w:noHBand="0" w:noVBand="1"/>
      </w:tblPr>
      <w:tblGrid>
        <w:gridCol w:w="1319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EE4E52" w:rsidRPr="00BE356E" w14:paraId="0EF47FF5" w14:textId="77777777" w:rsidTr="00EE4E52">
        <w:trPr>
          <w:trHeight w:val="227"/>
        </w:trPr>
        <w:tc>
          <w:tcPr>
            <w:tcW w:w="131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99858F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A59A70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Amino acid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228C37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764" w:type="dxa"/>
            <w:gridSpan w:val="4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69BF12" w14:textId="77777777" w:rsidR="00EE4E52" w:rsidRPr="00BE356E" w:rsidRDefault="00EE4E52" w:rsidP="00EE4E52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Period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D3EC03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11D3BA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EE4E52" w:rsidRPr="00BE356E" w14:paraId="41CA40A3" w14:textId="77777777" w:rsidTr="00EE4E52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54DD975F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HLA carriage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5404E849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 w:hint="eastAsia"/>
                <w:sz w:val="18"/>
                <w:szCs w:val="18"/>
              </w:rPr>
              <w:t xml:space="preserve">at </w:t>
            </w: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RT135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5B500B04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28C371C5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-1997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6CF059D2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1998-2003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5BB2C386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2004-2009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7403DDCB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2010-2015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5360A716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Total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3DF6D806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16D39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p</w:t>
            </w: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 xml:space="preserve"> value</w:t>
            </w:r>
          </w:p>
        </w:tc>
      </w:tr>
      <w:tr w:rsidR="00EE4E52" w:rsidRPr="00BE356E" w14:paraId="4E96857B" w14:textId="77777777" w:rsidTr="00EE4E52">
        <w:trPr>
          <w:trHeight w:val="227"/>
        </w:trPr>
        <w:tc>
          <w:tcPr>
            <w:tcW w:w="1319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1E7A9F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All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52CB3A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T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4B4303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 w:hint="eastAsia"/>
                <w:sz w:val="18"/>
                <w:szCs w:val="18"/>
              </w:rPr>
              <w:t>Number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56CD37" w14:textId="77777777" w:rsidR="00EE4E52" w:rsidRPr="00BE356E" w:rsidRDefault="00EE4E52" w:rsidP="00EE4E52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34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0B8C07" w14:textId="77777777" w:rsidR="00EE4E52" w:rsidRPr="00BE356E" w:rsidRDefault="00EE4E52" w:rsidP="00EE4E52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96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07A23D" w14:textId="77777777" w:rsidR="00EE4E52" w:rsidRPr="00BE356E" w:rsidRDefault="00EE4E52" w:rsidP="00EE4E52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138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E7D2C2" w14:textId="77777777" w:rsidR="00EE4E52" w:rsidRPr="00BE356E" w:rsidRDefault="00EE4E52" w:rsidP="00EE4E52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144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8D12B9" w14:textId="77777777" w:rsidR="00EE4E52" w:rsidRPr="00BE356E" w:rsidRDefault="00EE4E52" w:rsidP="00EE4E52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412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143088" w14:textId="77777777" w:rsidR="00EE4E52" w:rsidRPr="00BE356E" w:rsidRDefault="00EE4E52" w:rsidP="00EE4E52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0.0005</w:t>
            </w:r>
          </w:p>
        </w:tc>
      </w:tr>
      <w:tr w:rsidR="00EE4E52" w:rsidRPr="00BE356E" w14:paraId="715CC694" w14:textId="77777777" w:rsidTr="00EE4E52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8BA2BC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2AEF0B72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2F96E5B6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Freq.</w:t>
            </w:r>
            <w:r>
              <w:rPr>
                <w:rFonts w:asciiTheme="majorHAnsi" w:hAnsiTheme="majorHAnsi" w:cstheme="majorHAnsi" w:hint="eastAsia"/>
                <w:sz w:val="18"/>
                <w:szCs w:val="18"/>
              </w:rPr>
              <w:t>(%)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4AF75407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41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0D5F7360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33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21D9F3C2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26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416910B3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76B277D8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AC8AFC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EE4E52" w:rsidRPr="00BE356E" w14:paraId="311BEFA1" w14:textId="77777777" w:rsidTr="00EE4E52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3AFE3A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379E42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Non T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BF23BE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 w:hint="eastAsia"/>
                <w:sz w:val="18"/>
                <w:szCs w:val="18"/>
              </w:rPr>
              <w:t>Number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CAFABA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49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018F14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191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DAE67B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396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C8CBF6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430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455697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1066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179780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EE4E52" w:rsidRPr="00BE356E" w14:paraId="625CB028" w14:textId="77777777" w:rsidTr="00EE4E52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C4BD25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98FD1F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336F72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Freq.</w:t>
            </w:r>
            <w:r>
              <w:rPr>
                <w:rFonts w:asciiTheme="majorHAnsi" w:hAnsiTheme="majorHAnsi" w:cstheme="majorHAnsi" w:hint="eastAsia"/>
                <w:sz w:val="18"/>
                <w:szCs w:val="18"/>
              </w:rPr>
              <w:t>(%)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473284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59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69E471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67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6DB1DF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74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4D844A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75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D8E146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4724D4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EE4E52" w:rsidRPr="00BE356E" w14:paraId="718A53A4" w14:textId="77777777" w:rsidTr="00EE4E52">
        <w:trPr>
          <w:trHeight w:val="227"/>
        </w:trPr>
        <w:tc>
          <w:tcPr>
            <w:tcW w:w="131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DED1E4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B51(-)B52(-)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26C5C3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T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7D8A93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 w:hint="eastAsia"/>
                <w:sz w:val="18"/>
                <w:szCs w:val="18"/>
              </w:rPr>
              <w:t>Number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3A2736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FEF51E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59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0E6A13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83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081D36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85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55974E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247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9A5A63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0.0010</w:t>
            </w:r>
          </w:p>
        </w:tc>
      </w:tr>
      <w:tr w:rsidR="00EE4E52" w:rsidRPr="00BE356E" w14:paraId="17538C86" w14:textId="77777777" w:rsidTr="00EE4E52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B7A5F3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3A66405B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7FBFBE2B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Freq.</w:t>
            </w:r>
            <w:r>
              <w:rPr>
                <w:rFonts w:asciiTheme="majorHAnsi" w:hAnsiTheme="majorHAnsi" w:cstheme="majorHAnsi" w:hint="eastAsia"/>
                <w:sz w:val="18"/>
                <w:szCs w:val="18"/>
              </w:rPr>
              <w:t>(%)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79EF7306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38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721CB3AC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31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5225CF7C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24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0F95A795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22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7B4AC94E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19AECB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EE4E52" w:rsidRPr="00BE356E" w14:paraId="0D119499" w14:textId="77777777" w:rsidTr="00EE4E52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429E02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B4AECF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Non T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A30D3F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 w:hint="eastAsia"/>
                <w:sz w:val="18"/>
                <w:szCs w:val="18"/>
              </w:rPr>
              <w:t>Number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3FFFC1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32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436F19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131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09DFC8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257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DAE35C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297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5102E2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717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E8765C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EE4E52" w:rsidRPr="00BE356E" w14:paraId="481B48D3" w14:textId="77777777" w:rsidTr="00EE4E52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7E57A5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F53945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A2EE4C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Freq.</w:t>
            </w:r>
            <w:r>
              <w:rPr>
                <w:rFonts w:asciiTheme="majorHAnsi" w:hAnsiTheme="majorHAnsi" w:cstheme="majorHAnsi" w:hint="eastAsia"/>
                <w:sz w:val="18"/>
                <w:szCs w:val="18"/>
              </w:rPr>
              <w:t>(%)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9CB879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62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5DABCA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69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940FD7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76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30926E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78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6E724F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240D33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EE4E52" w:rsidRPr="00BE356E" w14:paraId="250AB5EC" w14:textId="77777777" w:rsidTr="00EE4E52">
        <w:trPr>
          <w:trHeight w:val="227"/>
        </w:trPr>
        <w:tc>
          <w:tcPr>
            <w:tcW w:w="131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C5A4B0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B51(+)B52(-)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4BCC35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T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E5BFAF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 w:hint="eastAsia"/>
                <w:sz w:val="18"/>
                <w:szCs w:val="18"/>
              </w:rPr>
              <w:t>Number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F7596A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2E243C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30B46B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861D34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27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1B1BD0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89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06A593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EE4E52" w:rsidRPr="00BE356E" w14:paraId="7532A7AB" w14:textId="77777777" w:rsidTr="00EE4E52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F1D715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26D50AE2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560F5A2A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Freq.</w:t>
            </w:r>
            <w:r>
              <w:rPr>
                <w:rFonts w:asciiTheme="majorHAnsi" w:hAnsiTheme="majorHAnsi" w:cstheme="majorHAnsi" w:hint="eastAsia"/>
                <w:sz w:val="18"/>
                <w:szCs w:val="18"/>
              </w:rPr>
              <w:t>(%)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2602E3D6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73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57EB55C4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50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7A4635EA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35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728F398E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40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7B9FFDFC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DFA10F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EE4E52" w:rsidRPr="00BE356E" w14:paraId="14A3E51E" w14:textId="77777777" w:rsidTr="00EE4E52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57488D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8725C3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Non T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C069D3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 w:hint="eastAsia"/>
                <w:sz w:val="18"/>
                <w:szCs w:val="18"/>
              </w:rPr>
              <w:t>Number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A8C880" w14:textId="77777777" w:rsidR="00EE4E52" w:rsidRPr="00BE356E" w:rsidRDefault="00EE4E52" w:rsidP="00EE4E52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20B24A" w14:textId="77777777" w:rsidR="00EE4E52" w:rsidRPr="00BE356E" w:rsidRDefault="00EE4E52" w:rsidP="00EE4E52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6487EA" w14:textId="77777777" w:rsidR="00EE4E52" w:rsidRPr="00BE356E" w:rsidRDefault="00EE4E52" w:rsidP="00EE4E52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56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BEFD58" w14:textId="77777777" w:rsidR="00EE4E52" w:rsidRPr="00BE356E" w:rsidRDefault="00EE4E52" w:rsidP="00EE4E52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09CA93" w14:textId="77777777" w:rsidR="00EE4E52" w:rsidRPr="00BE356E" w:rsidRDefault="00EE4E52" w:rsidP="00EE4E52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123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AD2652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EE4E52" w:rsidRPr="00BE356E" w14:paraId="72BBEC95" w14:textId="77777777" w:rsidTr="00EE4E52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9974C1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210D8C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116A08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Freq.</w:t>
            </w:r>
            <w:r>
              <w:rPr>
                <w:rFonts w:asciiTheme="majorHAnsi" w:hAnsiTheme="majorHAnsi" w:cstheme="majorHAnsi" w:hint="eastAsia"/>
                <w:sz w:val="18"/>
                <w:szCs w:val="18"/>
              </w:rPr>
              <w:t>(%)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1D9B42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27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DA1177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50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DCB794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65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7B8F31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60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313054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17E514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EE4E52" w:rsidRPr="00BE356E" w14:paraId="0E0619D4" w14:textId="77777777" w:rsidTr="00EE4E52">
        <w:trPr>
          <w:trHeight w:val="227"/>
        </w:trPr>
        <w:tc>
          <w:tcPr>
            <w:tcW w:w="131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6FF270" w14:textId="77777777" w:rsidR="00EE4E52" w:rsidRPr="00BE356E" w:rsidRDefault="00EE4E52" w:rsidP="00EE4E52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B51(-)B52(+)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B47228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T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8C163E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 w:hint="eastAsia"/>
                <w:sz w:val="18"/>
                <w:szCs w:val="18"/>
              </w:rPr>
              <w:t>Number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3DF45C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D42ADC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7D4386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946F2E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32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7A0929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76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BE2E62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EE4E52" w:rsidRPr="00BE356E" w14:paraId="1ED30A1A" w14:textId="77777777" w:rsidTr="00EE4E52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19A4A6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41CE247C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1C5A7B05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Freq.</w:t>
            </w:r>
            <w:r>
              <w:rPr>
                <w:rFonts w:asciiTheme="majorHAnsi" w:hAnsiTheme="majorHAnsi" w:cstheme="majorHAnsi" w:hint="eastAsia"/>
                <w:sz w:val="18"/>
                <w:szCs w:val="18"/>
              </w:rPr>
              <w:t>(%)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562E3DB7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30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47027996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27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44FF3CBE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23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0ECA2948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26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7C9E63FA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6E7032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EE4E52" w:rsidRPr="00BE356E" w14:paraId="164C92B3" w14:textId="77777777" w:rsidTr="00EE4E52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375C6B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E12798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Non T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B8F14C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 w:hint="eastAsia"/>
                <w:sz w:val="18"/>
                <w:szCs w:val="18"/>
              </w:rPr>
              <w:t>Number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0DCCDA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786B4F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36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B9A4AC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83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EF0E68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93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08A743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226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059C5D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EE4E52" w:rsidRPr="00BE356E" w14:paraId="60F37C8A" w14:textId="77777777" w:rsidTr="00EE4E52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12A49AB2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4FCF64F2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6260804A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Freq.</w:t>
            </w:r>
            <w:r>
              <w:rPr>
                <w:rFonts w:asciiTheme="majorHAnsi" w:hAnsiTheme="majorHAnsi" w:cstheme="majorHAnsi" w:hint="eastAsia"/>
                <w:sz w:val="18"/>
                <w:szCs w:val="18"/>
              </w:rPr>
              <w:t>(%)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2B2671B3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70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7CE49932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73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68D603B4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77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755909FF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74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73E17445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2B3665FE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EE4E52" w:rsidRPr="00BE356E" w14:paraId="023C4327" w14:textId="77777777" w:rsidTr="00EE4E52">
        <w:trPr>
          <w:trHeight w:val="227"/>
        </w:trPr>
        <w:tc>
          <w:tcPr>
            <w:tcW w:w="1319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FDADF8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All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07FC40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L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651882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 w:hint="eastAsia"/>
                <w:sz w:val="18"/>
                <w:szCs w:val="18"/>
              </w:rPr>
              <w:t>Number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6A3DB1" w14:textId="77777777" w:rsidR="00EE4E52" w:rsidRPr="00BE356E" w:rsidRDefault="00EE4E52" w:rsidP="00EE4E52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CDA2EA" w14:textId="77777777" w:rsidR="00EE4E52" w:rsidRPr="00BE356E" w:rsidRDefault="00EE4E52" w:rsidP="00EE4E52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62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EFCF44" w14:textId="77777777" w:rsidR="00EE4E52" w:rsidRPr="00BE356E" w:rsidRDefault="00EE4E52" w:rsidP="00EE4E52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192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EF1888" w14:textId="77777777" w:rsidR="00EE4E52" w:rsidRPr="00BE356E" w:rsidRDefault="00EE4E52" w:rsidP="00EE4E52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254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8CCF0E" w14:textId="77777777" w:rsidR="00EE4E52" w:rsidRPr="00BE356E" w:rsidRDefault="00EE4E52" w:rsidP="00EE4E52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526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F02805" w14:textId="77777777" w:rsidR="00EE4E52" w:rsidRPr="00BE356E" w:rsidRDefault="00EE4E52" w:rsidP="00EE4E52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&lt;0.0001</w:t>
            </w:r>
          </w:p>
        </w:tc>
      </w:tr>
      <w:tr w:rsidR="00EE4E52" w:rsidRPr="00BE356E" w14:paraId="2D2BF2D5" w14:textId="77777777" w:rsidTr="00EE4E52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E8E20B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6D34A6A6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17EA194E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Freq.</w:t>
            </w:r>
            <w:r>
              <w:rPr>
                <w:rFonts w:asciiTheme="majorHAnsi" w:hAnsiTheme="majorHAnsi" w:cstheme="majorHAnsi" w:hint="eastAsia"/>
                <w:sz w:val="18"/>
                <w:szCs w:val="18"/>
              </w:rPr>
              <w:t>(%)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0AD98780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22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562FFBE3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22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09DF0AC3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36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4CAC7F68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44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10A084D6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14C73A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EE4E52" w:rsidRPr="00BE356E" w14:paraId="504A3353" w14:textId="77777777" w:rsidTr="00EE4E52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0FAB7A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320F7C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Non L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88C950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 w:hint="eastAsia"/>
                <w:sz w:val="18"/>
                <w:szCs w:val="18"/>
              </w:rPr>
              <w:t>Number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9FBD8F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65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37D2F8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225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A53A86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342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C31CFF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320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3C0ED8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952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1254C0" w14:textId="77777777" w:rsidR="00EE4E52" w:rsidRPr="00BE356E" w:rsidRDefault="00EE4E52" w:rsidP="00EE4E52">
            <w:pPr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</w:p>
        </w:tc>
      </w:tr>
      <w:tr w:rsidR="00EE4E52" w:rsidRPr="00BE356E" w14:paraId="0977088A" w14:textId="77777777" w:rsidTr="00EE4E52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99FCE72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2BFB658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FC31A05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Freq.</w:t>
            </w:r>
            <w:r>
              <w:rPr>
                <w:rFonts w:asciiTheme="majorHAnsi" w:hAnsiTheme="majorHAnsi" w:cstheme="majorHAnsi" w:hint="eastAsia"/>
                <w:sz w:val="18"/>
                <w:szCs w:val="18"/>
              </w:rPr>
              <w:t>(%)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ACA19AA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78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6478586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78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0DA1555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64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9714BCC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56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A75BCDB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1DAFF0A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EE4E52" w:rsidRPr="00BE356E" w14:paraId="3E3AAD74" w14:textId="77777777" w:rsidTr="00EE4E52">
        <w:trPr>
          <w:trHeight w:val="227"/>
        </w:trPr>
        <w:tc>
          <w:tcPr>
            <w:tcW w:w="131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8F4ACF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B51(-)B52(-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35B547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L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78229C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 w:hint="eastAsia"/>
                <w:sz w:val="18"/>
                <w:szCs w:val="18"/>
              </w:rPr>
              <w:t>Number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D48EE5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7AA0F6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7DD8EE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11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F7FAF4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17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6329FA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33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4E0C4D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&lt;0.0001</w:t>
            </w:r>
          </w:p>
        </w:tc>
      </w:tr>
      <w:tr w:rsidR="00EE4E52" w:rsidRPr="00BE356E" w14:paraId="362FF863" w14:textId="77777777" w:rsidTr="00EE4E52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1D1FEB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345E5FFA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2394B8FD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Freq.</w:t>
            </w:r>
            <w:r>
              <w:rPr>
                <w:rFonts w:asciiTheme="majorHAnsi" w:hAnsiTheme="majorHAnsi" w:cstheme="majorHAnsi" w:hint="eastAsia"/>
                <w:sz w:val="18"/>
                <w:szCs w:val="18"/>
              </w:rPr>
              <w:t>(%)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1B897A1C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21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041E407E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21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179CDDB8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32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77F29B4E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46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313CF9C5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46CCEB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EE4E52" w:rsidRPr="00BE356E" w14:paraId="4EF7FAA8" w14:textId="77777777" w:rsidTr="00EE4E52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58BD76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694D5C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Non L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C96EB4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 w:hint="eastAsia"/>
                <w:sz w:val="18"/>
                <w:szCs w:val="18"/>
              </w:rPr>
              <w:t>Number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A8D6A4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41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3F36F4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150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2C25A1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230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AC560C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206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6DEBEA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627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005CE1" w14:textId="77777777" w:rsidR="00EE4E52" w:rsidRPr="00BE356E" w:rsidRDefault="00EE4E52" w:rsidP="00EE4E52">
            <w:pPr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</w:p>
        </w:tc>
      </w:tr>
      <w:tr w:rsidR="00EE4E52" w:rsidRPr="00BE356E" w14:paraId="0FB3D9B5" w14:textId="77777777" w:rsidTr="00EE4E52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A57CD7C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572C858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F7C9796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Freq.</w:t>
            </w:r>
            <w:r>
              <w:rPr>
                <w:rFonts w:asciiTheme="majorHAnsi" w:hAnsiTheme="majorHAnsi" w:cstheme="majorHAnsi" w:hint="eastAsia"/>
                <w:sz w:val="18"/>
                <w:szCs w:val="18"/>
              </w:rPr>
              <w:t>(%)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9D01123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79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E2E35AA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79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DCDC5AD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68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A254EB1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54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448DC21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31B32E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EE4E52" w:rsidRPr="00BE356E" w14:paraId="227A3904" w14:textId="77777777" w:rsidTr="00EE4E52">
        <w:trPr>
          <w:trHeight w:val="227"/>
        </w:trPr>
        <w:tc>
          <w:tcPr>
            <w:tcW w:w="131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B3C11C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B51(+)B52(-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04062B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L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6D85E6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 w:hint="eastAsia"/>
                <w:sz w:val="18"/>
                <w:szCs w:val="18"/>
              </w:rPr>
              <w:t>Number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B6B712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9A2ABF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66A8F1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4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6C114C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E07217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80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85C242" w14:textId="77777777" w:rsidR="00EE4E52" w:rsidRPr="00BE356E" w:rsidRDefault="00EE4E52" w:rsidP="00EE4E52">
            <w:pPr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</w:p>
        </w:tc>
      </w:tr>
      <w:tr w:rsidR="00EE4E52" w:rsidRPr="00BE356E" w14:paraId="7AB1895F" w14:textId="77777777" w:rsidTr="00EE4E52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EA1C87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41554B39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00339DEE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Freq.</w:t>
            </w:r>
            <w:r>
              <w:rPr>
                <w:rFonts w:asciiTheme="majorHAnsi" w:hAnsiTheme="majorHAnsi" w:cstheme="majorHAnsi" w:hint="eastAsia"/>
                <w:sz w:val="18"/>
                <w:szCs w:val="18"/>
              </w:rPr>
              <w:t>(%)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573E6D3B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18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10F14C00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27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13FD5C84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48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79D2F67C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36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2D46FEA4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A39C58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EE4E52" w:rsidRPr="00BE356E" w14:paraId="5DD455CD" w14:textId="77777777" w:rsidTr="00EE4E52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F00491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EBD651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Non L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899845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 w:hint="eastAsia"/>
                <w:sz w:val="18"/>
                <w:szCs w:val="18"/>
              </w:rPr>
              <w:t>Number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A38DC5" w14:textId="77777777" w:rsidR="00EE4E52" w:rsidRPr="00BE356E" w:rsidRDefault="00EE4E52" w:rsidP="00EE4E52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829E66" w14:textId="77777777" w:rsidR="00EE4E52" w:rsidRPr="00BE356E" w:rsidRDefault="00EE4E52" w:rsidP="00EE4E52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35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03951B" w14:textId="77777777" w:rsidR="00EE4E52" w:rsidRPr="00BE356E" w:rsidRDefault="00EE4E52" w:rsidP="00EE4E52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45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7C15C9" w14:textId="77777777" w:rsidR="00EE4E52" w:rsidRPr="00BE356E" w:rsidRDefault="00EE4E52" w:rsidP="00EE4E52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43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5C85DA" w14:textId="77777777" w:rsidR="00EE4E52" w:rsidRPr="00BE356E" w:rsidRDefault="00EE4E52" w:rsidP="00EE4E52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132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87E120" w14:textId="77777777" w:rsidR="00EE4E52" w:rsidRPr="00BE356E" w:rsidRDefault="00EE4E52" w:rsidP="00EE4E52">
            <w:pPr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</w:p>
        </w:tc>
      </w:tr>
      <w:tr w:rsidR="00EE4E52" w:rsidRPr="00BE356E" w14:paraId="533987CC" w14:textId="77777777" w:rsidTr="00EE4E52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5EC76C2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B94CFC9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6F42DA9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Freq.</w:t>
            </w:r>
            <w:r>
              <w:rPr>
                <w:rFonts w:asciiTheme="majorHAnsi" w:hAnsiTheme="majorHAnsi" w:cstheme="majorHAnsi" w:hint="eastAsia"/>
                <w:sz w:val="18"/>
                <w:szCs w:val="18"/>
              </w:rPr>
              <w:t>(%)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088657E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82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BAA55FD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73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0B17BC4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52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3E5DDAA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64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475A195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C4929E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EE4E52" w:rsidRPr="00BE356E" w14:paraId="1006F7EA" w14:textId="77777777" w:rsidTr="00EE4E52">
        <w:trPr>
          <w:trHeight w:val="227"/>
        </w:trPr>
        <w:tc>
          <w:tcPr>
            <w:tcW w:w="131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1B7320" w14:textId="77777777" w:rsidR="00EE4E52" w:rsidRPr="00BE356E" w:rsidRDefault="00EE4E52" w:rsidP="00EE4E52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B51(-)B52(+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1C808B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L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7C403E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 w:hint="eastAsia"/>
                <w:sz w:val="18"/>
                <w:szCs w:val="18"/>
              </w:rPr>
              <w:t>Number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B96C27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770802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7B07AB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4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E22E3E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5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14FBEF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109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11B985" w14:textId="77777777" w:rsidR="00EE4E52" w:rsidRPr="00BE356E" w:rsidRDefault="00EE4E52" w:rsidP="00EE4E52">
            <w:pPr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</w:p>
        </w:tc>
      </w:tr>
      <w:tr w:rsidR="00EE4E52" w:rsidRPr="00BE356E" w14:paraId="0C936EBD" w14:textId="77777777" w:rsidTr="00EE4E52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618241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15CEE4F0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3D317F43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Freq.</w:t>
            </w:r>
            <w:r>
              <w:rPr>
                <w:rFonts w:asciiTheme="majorHAnsi" w:hAnsiTheme="majorHAnsi" w:cstheme="majorHAnsi" w:hint="eastAsia"/>
                <w:sz w:val="18"/>
                <w:szCs w:val="18"/>
              </w:rPr>
              <w:t>(%)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2EEC1065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313DD17A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18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2B9A068B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38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4EF9D870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43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61F127A3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8A8814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EE4E52" w:rsidRPr="00BE356E" w14:paraId="089CFD23" w14:textId="77777777" w:rsidTr="00EE4E52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0C0BB9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2A817C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Non L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B6649C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 w:hint="eastAsia"/>
                <w:sz w:val="18"/>
                <w:szCs w:val="18"/>
              </w:rPr>
              <w:t>Number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3EAA76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1E3905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7E71F3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67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E637F1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71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FCE905" w14:textId="77777777" w:rsidR="00EE4E52" w:rsidRPr="00BE356E" w:rsidRDefault="00EE4E52" w:rsidP="00EE4E52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color w:val="000000"/>
                <w:kern w:val="24"/>
                <w:sz w:val="18"/>
                <w:szCs w:val="18"/>
              </w:rPr>
              <w:t>193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84682B" w14:textId="77777777" w:rsidR="00EE4E52" w:rsidRPr="00BE356E" w:rsidRDefault="00EE4E52" w:rsidP="00EE4E52">
            <w:pPr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</w:p>
        </w:tc>
      </w:tr>
      <w:tr w:rsidR="00EE4E52" w:rsidRPr="00BE356E" w14:paraId="0EF1BB87" w14:textId="77777777" w:rsidTr="00EE4E52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9A7CE15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599AF1C" w14:textId="77777777" w:rsidR="00EE4E52" w:rsidRPr="00BE356E" w:rsidRDefault="00EE4E52" w:rsidP="00EE4E5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3DF707A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Freq.</w:t>
            </w:r>
            <w:r>
              <w:rPr>
                <w:rFonts w:asciiTheme="majorHAnsi" w:hAnsiTheme="majorHAnsi" w:cstheme="majorHAnsi" w:hint="eastAsia"/>
                <w:sz w:val="18"/>
                <w:szCs w:val="18"/>
              </w:rPr>
              <w:t>(%)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DEAF812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75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A3BBF34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82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123009E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62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6DB4EE4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E356E">
              <w:rPr>
                <w:rFonts w:asciiTheme="majorHAnsi" w:hAnsiTheme="majorHAnsi" w:cstheme="majorHAnsi"/>
                <w:sz w:val="18"/>
                <w:szCs w:val="18"/>
              </w:rPr>
              <w:t>57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66E6217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3B5C275" w14:textId="77777777" w:rsidR="00EE4E52" w:rsidRPr="00BE356E" w:rsidRDefault="00EE4E52" w:rsidP="00EE4E52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4595A75B" w14:textId="77777777" w:rsidR="00EE4E52" w:rsidRDefault="00EE4E52" w:rsidP="00EE4E52">
      <w:pPr>
        <w:rPr>
          <w:b/>
          <w:sz w:val="20"/>
          <w:szCs w:val="20"/>
        </w:rPr>
      </w:pPr>
      <w:r w:rsidRPr="0089726A">
        <w:rPr>
          <w:b/>
          <w:sz w:val="20"/>
          <w:szCs w:val="20"/>
        </w:rPr>
        <w:t>S2</w:t>
      </w:r>
      <w:r>
        <w:rPr>
          <w:b/>
          <w:sz w:val="20"/>
          <w:szCs w:val="20"/>
        </w:rPr>
        <w:t xml:space="preserve"> Table</w:t>
      </w:r>
      <w:r w:rsidRPr="0089726A">
        <w:rPr>
          <w:b/>
          <w:sz w:val="20"/>
          <w:szCs w:val="20"/>
        </w:rPr>
        <w:t>. Statistical analysis using Cochran-Mantel-Haenszel test on the association between the frequency of 7 amino acids and the four periods, Related to Fig 4.</w:t>
      </w:r>
    </w:p>
    <w:p w14:paraId="0CF24A14" w14:textId="77777777" w:rsidR="0089726A" w:rsidRDefault="0089726A" w:rsidP="00FA35D6">
      <w:pPr>
        <w:rPr>
          <w:rFonts w:hint="eastAsia"/>
          <w:b/>
          <w:sz w:val="20"/>
          <w:szCs w:val="20"/>
        </w:rPr>
      </w:pPr>
    </w:p>
    <w:p w14:paraId="4610A11B" w14:textId="77777777" w:rsidR="0089726A" w:rsidRDefault="0089726A" w:rsidP="00FA35D6">
      <w:pPr>
        <w:rPr>
          <w:b/>
          <w:sz w:val="20"/>
          <w:szCs w:val="20"/>
        </w:rPr>
      </w:pPr>
    </w:p>
    <w:p w14:paraId="0701595C" w14:textId="30F24F0E" w:rsidR="000151E9" w:rsidRDefault="000151E9" w:rsidP="00FA35D6">
      <w:pPr>
        <w:rPr>
          <w:b/>
          <w:sz w:val="20"/>
          <w:szCs w:val="20"/>
        </w:rPr>
      </w:pPr>
      <w:r>
        <w:rPr>
          <w:rFonts w:hint="eastAsia"/>
          <w:b/>
          <w:sz w:val="20"/>
          <w:szCs w:val="20"/>
        </w:rPr>
        <w:lastRenderedPageBreak/>
        <w:t>S2</w:t>
      </w:r>
      <w:r w:rsidR="00B16D39">
        <w:rPr>
          <w:b/>
          <w:sz w:val="20"/>
          <w:szCs w:val="20"/>
        </w:rPr>
        <w:t xml:space="preserve"> Table</w:t>
      </w:r>
      <w:r>
        <w:rPr>
          <w:rFonts w:hint="eastAsia"/>
          <w:b/>
          <w:sz w:val="20"/>
          <w:szCs w:val="20"/>
        </w:rPr>
        <w:t>. (Continued</w:t>
      </w:r>
      <w:r>
        <w:rPr>
          <w:b/>
          <w:sz w:val="20"/>
          <w:szCs w:val="20"/>
        </w:rPr>
        <w:t>…</w:t>
      </w:r>
      <w:r>
        <w:rPr>
          <w:rFonts w:hint="eastAsia"/>
          <w:b/>
          <w:sz w:val="20"/>
          <w:szCs w:val="20"/>
        </w:rPr>
        <w:t>)</w:t>
      </w:r>
    </w:p>
    <w:tbl>
      <w:tblPr>
        <w:tblStyle w:val="a3"/>
        <w:tblpPr w:leftFromText="142" w:rightFromText="142" w:vertAnchor="page" w:horzAnchor="margin" w:tblpY="1156"/>
        <w:tblW w:w="10847" w:type="dxa"/>
        <w:tblLayout w:type="fixed"/>
        <w:tblLook w:val="04A0" w:firstRow="1" w:lastRow="0" w:firstColumn="1" w:lastColumn="0" w:noHBand="0" w:noVBand="1"/>
      </w:tblPr>
      <w:tblGrid>
        <w:gridCol w:w="1319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0151E9" w:rsidRPr="00771210" w14:paraId="19DF6FC4" w14:textId="77777777" w:rsidTr="000151E9">
        <w:trPr>
          <w:trHeight w:val="227"/>
        </w:trPr>
        <w:tc>
          <w:tcPr>
            <w:tcW w:w="131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CDDC03" w14:textId="77777777" w:rsidR="000151E9" w:rsidRPr="00771210" w:rsidRDefault="000151E9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497E44C4" w14:textId="77777777" w:rsidR="00546CE1" w:rsidRPr="00771210" w:rsidRDefault="00546CE1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20FFB4" w14:textId="77777777" w:rsidR="000151E9" w:rsidRPr="00771210" w:rsidRDefault="000151E9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Amino acid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FE5077" w14:textId="77777777" w:rsidR="000151E9" w:rsidRPr="00771210" w:rsidRDefault="000151E9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764" w:type="dxa"/>
            <w:gridSpan w:val="4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61C848" w14:textId="77777777" w:rsidR="000151E9" w:rsidRPr="00771210" w:rsidRDefault="000151E9" w:rsidP="000151E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Period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4D774D" w14:textId="77777777" w:rsidR="000151E9" w:rsidRPr="00771210" w:rsidRDefault="000151E9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E6BCA2" w14:textId="77777777" w:rsidR="000151E9" w:rsidRPr="00771210" w:rsidRDefault="000151E9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0151E9" w:rsidRPr="00771210" w14:paraId="530A8D93" w14:textId="77777777" w:rsidTr="000151E9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2BCF6EAC" w14:textId="77777777" w:rsidR="000151E9" w:rsidRPr="00771210" w:rsidRDefault="000151E9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HLA carriage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4FD5865D" w14:textId="77777777" w:rsidR="000151E9" w:rsidRPr="00771210" w:rsidRDefault="000151E9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at RT135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4D907B5F" w14:textId="77777777" w:rsidR="000151E9" w:rsidRPr="00771210" w:rsidRDefault="000151E9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3AD9C055" w14:textId="77777777" w:rsidR="000151E9" w:rsidRPr="00771210" w:rsidRDefault="000151E9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-1997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4EB44808" w14:textId="77777777" w:rsidR="000151E9" w:rsidRPr="00771210" w:rsidRDefault="000151E9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998-2003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753C3BDC" w14:textId="77777777" w:rsidR="000151E9" w:rsidRPr="00771210" w:rsidRDefault="000151E9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2004-2009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22D168C6" w14:textId="77777777" w:rsidR="000151E9" w:rsidRPr="00771210" w:rsidRDefault="000151E9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2010-2015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56AD4587" w14:textId="77777777" w:rsidR="000151E9" w:rsidRPr="00771210" w:rsidRDefault="000151E9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Total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50511E77" w14:textId="77777777" w:rsidR="000151E9" w:rsidRPr="00771210" w:rsidRDefault="000151E9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B16D39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p</w:t>
            </w: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 xml:space="preserve"> value</w:t>
            </w:r>
          </w:p>
        </w:tc>
      </w:tr>
      <w:tr w:rsidR="00D86EC1" w:rsidRPr="00771210" w14:paraId="155D6F59" w14:textId="77777777" w:rsidTr="00D86EC1">
        <w:trPr>
          <w:trHeight w:val="227"/>
        </w:trPr>
        <w:tc>
          <w:tcPr>
            <w:tcW w:w="1319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E63224" w14:textId="77777777" w:rsidR="00D86EC1" w:rsidRPr="00771210" w:rsidRDefault="00D86EC1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All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1E84F0" w14:textId="77777777" w:rsidR="00D86EC1" w:rsidRPr="00771210" w:rsidRDefault="00D86EC1" w:rsidP="005C5F78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V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DEE0AD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Number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5E1F7E" w14:textId="77777777" w:rsidR="00D86EC1" w:rsidRPr="00771210" w:rsidRDefault="00D86EC1" w:rsidP="000151E9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EB0C07" w14:textId="77777777" w:rsidR="00D86EC1" w:rsidRPr="00771210" w:rsidRDefault="00D86EC1" w:rsidP="000151E9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53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3927B6" w14:textId="77777777" w:rsidR="00D86EC1" w:rsidRPr="00771210" w:rsidRDefault="00D86EC1" w:rsidP="000151E9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69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B52951" w14:textId="77777777" w:rsidR="00D86EC1" w:rsidRPr="00771210" w:rsidRDefault="00D86EC1" w:rsidP="000151E9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71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FEC4BE" w14:textId="77777777" w:rsidR="00D86EC1" w:rsidRPr="00771210" w:rsidRDefault="00D86EC1" w:rsidP="000151E9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99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CE8F54" w14:textId="77777777" w:rsidR="00D86EC1" w:rsidRPr="00771210" w:rsidRDefault="00D86EC1" w:rsidP="000151E9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0.3809</w:t>
            </w:r>
          </w:p>
        </w:tc>
      </w:tr>
      <w:tr w:rsidR="00D86EC1" w:rsidRPr="00771210" w14:paraId="18C65021" w14:textId="77777777" w:rsidTr="00D86EC1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85570A" w14:textId="77777777" w:rsidR="00D86EC1" w:rsidRPr="00771210" w:rsidRDefault="00D86EC1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6268ECD4" w14:textId="77777777" w:rsidR="00D86EC1" w:rsidRPr="00771210" w:rsidRDefault="00D86EC1" w:rsidP="005C5F78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6E5264D1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Freq.(%)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69F2A407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1C8B955C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8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31EDA4B8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3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04D4E676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7699F882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DF838C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86EC1" w:rsidRPr="00771210" w14:paraId="6BB86DFE" w14:textId="77777777" w:rsidTr="00D86EC1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FCB34B" w14:textId="77777777" w:rsidR="00D86EC1" w:rsidRPr="00771210" w:rsidRDefault="00D86EC1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770BA8" w14:textId="77777777" w:rsidR="00D86EC1" w:rsidRPr="00771210" w:rsidRDefault="00D86EC1" w:rsidP="005C5F78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non V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06E37A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Number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51A90B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77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CEF027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234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DFC3E2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465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6AAC63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503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643267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279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EE4420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86EC1" w:rsidRPr="00771210" w14:paraId="30158588" w14:textId="77777777" w:rsidTr="00D86EC1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609878" w14:textId="77777777" w:rsidR="00D86EC1" w:rsidRPr="00771210" w:rsidRDefault="00D86EC1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C5FC5A" w14:textId="77777777" w:rsidR="00D86EC1" w:rsidRPr="00771210" w:rsidRDefault="00D86EC1" w:rsidP="005C5F78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V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6ECA7B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Freq.(%)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5ABCF4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93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0FC889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82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8D1F31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87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F2522C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88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4744BD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24EFEE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86EC1" w:rsidRPr="00771210" w14:paraId="3954559D" w14:textId="77777777" w:rsidTr="00D86EC1">
        <w:trPr>
          <w:trHeight w:val="227"/>
        </w:trPr>
        <w:tc>
          <w:tcPr>
            <w:tcW w:w="131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B086DA" w14:textId="77777777" w:rsidR="00D86EC1" w:rsidRPr="00771210" w:rsidRDefault="00D86EC1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B51(-)B52(-)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3227DF" w14:textId="77777777" w:rsidR="00D86EC1" w:rsidRPr="00771210" w:rsidRDefault="00D86EC1" w:rsidP="00F5254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V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306535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Number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A7A23B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079490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31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DB3E11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45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E8DF6D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50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D03CDB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30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BB5261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0.3421</w:t>
            </w:r>
          </w:p>
        </w:tc>
      </w:tr>
      <w:tr w:rsidR="00D86EC1" w:rsidRPr="00771210" w14:paraId="447BF5F3" w14:textId="77777777" w:rsidTr="00D86EC1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6543F8" w14:textId="77777777" w:rsidR="00D86EC1" w:rsidRPr="00771210" w:rsidRDefault="00D86EC1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0EED7C6E" w14:textId="77777777" w:rsidR="00D86EC1" w:rsidRPr="00771210" w:rsidRDefault="00D86EC1" w:rsidP="00F5254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47CB3AD6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Freq.(%)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5A9D0A65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55A498AF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6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2682632B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3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73232A2E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3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27162471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80D51A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86EC1" w:rsidRPr="00771210" w14:paraId="1FABBB7A" w14:textId="77777777" w:rsidTr="00D86EC1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974B42" w14:textId="77777777" w:rsidR="00D86EC1" w:rsidRPr="00771210" w:rsidRDefault="00D86EC1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2F16F7" w14:textId="77777777" w:rsidR="00D86EC1" w:rsidRPr="00771210" w:rsidRDefault="00D86EC1" w:rsidP="00F5254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non V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90E276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Number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4CB5D0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48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E7CA73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59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4E681C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295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FCB4D7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332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B27E91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834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AE3ECC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546CE1" w:rsidRPr="00771210" w14:paraId="035EB651" w14:textId="77777777" w:rsidTr="00D86EC1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4406F9" w14:textId="77777777" w:rsidR="00546CE1" w:rsidRPr="00771210" w:rsidRDefault="00546CE1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CC3528" w14:textId="77777777" w:rsidR="00546CE1" w:rsidRPr="00771210" w:rsidRDefault="00546CE1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2009F0" w14:textId="77777777" w:rsidR="00546CE1" w:rsidRPr="00771210" w:rsidRDefault="00546CE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Freq.(%)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29FDD3" w14:textId="77777777" w:rsidR="00546CE1" w:rsidRPr="00771210" w:rsidRDefault="00546CE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92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FB65FE" w14:textId="77777777" w:rsidR="00546CE1" w:rsidRPr="00771210" w:rsidRDefault="00546CE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84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8468B0" w14:textId="77777777" w:rsidR="00546CE1" w:rsidRPr="00771210" w:rsidRDefault="00546CE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87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B0F03F" w14:textId="77777777" w:rsidR="00546CE1" w:rsidRPr="00771210" w:rsidRDefault="00546CE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87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FD6AB1" w14:textId="77777777" w:rsidR="00546CE1" w:rsidRPr="00771210" w:rsidRDefault="00546CE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F2DEEB" w14:textId="77777777" w:rsidR="00546CE1" w:rsidRPr="00771210" w:rsidRDefault="00546CE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86EC1" w:rsidRPr="00771210" w14:paraId="320C85EA" w14:textId="77777777" w:rsidTr="00D86EC1">
        <w:trPr>
          <w:trHeight w:val="227"/>
        </w:trPr>
        <w:tc>
          <w:tcPr>
            <w:tcW w:w="131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84E5D7" w14:textId="77777777" w:rsidR="00D86EC1" w:rsidRPr="00771210" w:rsidRDefault="00D86EC1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B51(+)B52(-)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724D95" w14:textId="77777777" w:rsidR="00D86EC1" w:rsidRPr="00771210" w:rsidRDefault="00D86EC1" w:rsidP="008A44D8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V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173D39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Number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94835B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80171E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03CAAA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82C3C3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9CC7D1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22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AA4457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86EC1" w:rsidRPr="00771210" w14:paraId="6C4F4328" w14:textId="77777777" w:rsidTr="00D86EC1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7A205A" w14:textId="77777777" w:rsidR="00D86EC1" w:rsidRPr="00771210" w:rsidRDefault="00D86EC1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5937D4F7" w14:textId="77777777" w:rsidR="00D86EC1" w:rsidRPr="00771210" w:rsidRDefault="00D86EC1" w:rsidP="008A44D8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4DF1F161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Freq.(%)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55C5F46C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263EB970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7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4F5CCE3C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3660B7C1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3776266E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AD1018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86EC1" w:rsidRPr="00771210" w14:paraId="2D8FE823" w14:textId="77777777" w:rsidTr="00D86EC1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D03896" w14:textId="77777777" w:rsidR="00D86EC1" w:rsidRPr="00771210" w:rsidRDefault="00D86EC1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17B16D" w14:textId="77777777" w:rsidR="00D86EC1" w:rsidRPr="00771210" w:rsidRDefault="00D86EC1" w:rsidP="008A44D8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non V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FE81C3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Number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C4BD2E" w14:textId="77777777" w:rsidR="00D86EC1" w:rsidRPr="00771210" w:rsidRDefault="00D86EC1" w:rsidP="000151E9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9A4F0D" w14:textId="77777777" w:rsidR="00D86EC1" w:rsidRPr="00771210" w:rsidRDefault="00D86EC1" w:rsidP="000151E9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40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D76830" w14:textId="77777777" w:rsidR="00D86EC1" w:rsidRPr="00771210" w:rsidRDefault="00D86EC1" w:rsidP="000151E9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78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C4B155" w14:textId="77777777" w:rsidR="00D86EC1" w:rsidRPr="00771210" w:rsidRDefault="00D86EC1" w:rsidP="000151E9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61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D3F70D" w14:textId="77777777" w:rsidR="00D86EC1" w:rsidRPr="00771210" w:rsidRDefault="00D86EC1" w:rsidP="000151E9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90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B97A26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86EC1" w:rsidRPr="00771210" w14:paraId="3CF14BD9" w14:textId="77777777" w:rsidTr="00D86EC1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C94296" w14:textId="77777777" w:rsidR="00D86EC1" w:rsidRPr="00771210" w:rsidRDefault="00D86EC1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0C2CFD" w14:textId="77777777" w:rsidR="00D86EC1" w:rsidRPr="00771210" w:rsidRDefault="00D86EC1" w:rsidP="008A44D8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V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26BE1A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Freq.(%)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57BD44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00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04C107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83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6E15E4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91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4A9854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91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C2B9D1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5F3E9A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86EC1" w:rsidRPr="00771210" w14:paraId="63A41A5F" w14:textId="77777777" w:rsidTr="00D86EC1">
        <w:trPr>
          <w:trHeight w:val="227"/>
        </w:trPr>
        <w:tc>
          <w:tcPr>
            <w:tcW w:w="131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F79CA0" w14:textId="77777777" w:rsidR="00D86EC1" w:rsidRPr="00771210" w:rsidRDefault="00D86EC1" w:rsidP="000151E9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B51(-)B52(+)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4062F8" w14:textId="77777777" w:rsidR="00D86EC1" w:rsidRPr="00771210" w:rsidRDefault="00D86EC1" w:rsidP="000076B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V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218A74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Number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C94D1E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A074F5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B3949F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6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598BC1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11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53257B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47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D1CCA1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86EC1" w:rsidRPr="00771210" w14:paraId="01B93BE8" w14:textId="77777777" w:rsidTr="00D86EC1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949F35" w14:textId="77777777" w:rsidR="00D86EC1" w:rsidRPr="00771210" w:rsidRDefault="00D86EC1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45AC6EEC" w14:textId="77777777" w:rsidR="00D86EC1" w:rsidRPr="00771210" w:rsidRDefault="00D86EC1" w:rsidP="000076B6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03283632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Freq.(%)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38B3C334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63546DB8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29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390215CB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200AE071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5C5124C4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FC6B9D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86EC1" w:rsidRPr="00771210" w14:paraId="5C6B0FC7" w14:textId="77777777" w:rsidTr="00D86EC1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3BECE7" w14:textId="77777777" w:rsidR="00D86EC1" w:rsidRPr="00771210" w:rsidRDefault="00D86EC1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FC278C" w14:textId="77777777" w:rsidR="00D86EC1" w:rsidRPr="00771210" w:rsidRDefault="00D86EC1" w:rsidP="000076B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non V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85F73C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Number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6A7651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8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49B9C6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35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68AB30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92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7C0423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10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B7994A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255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809F46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86EC1" w:rsidRPr="00771210" w14:paraId="77A59203" w14:textId="77777777" w:rsidTr="00D86EC1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12492CD9" w14:textId="77777777" w:rsidR="00D86EC1" w:rsidRPr="00771210" w:rsidRDefault="00D86EC1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1C4A355C" w14:textId="77777777" w:rsidR="00D86EC1" w:rsidRPr="00771210" w:rsidRDefault="00D86EC1" w:rsidP="000076B6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V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65EDCA8F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Freq.(%)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6E80BC5E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90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5BC75BFB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71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0A209383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85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1EC7CE93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88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724CA9E7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</w:tcPr>
          <w:p w14:paraId="021EEE38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86EC1" w:rsidRPr="00771210" w14:paraId="133F00F4" w14:textId="77777777" w:rsidTr="00D86EC1">
        <w:trPr>
          <w:trHeight w:val="227"/>
        </w:trPr>
        <w:tc>
          <w:tcPr>
            <w:tcW w:w="1319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DF7BB9" w14:textId="77777777" w:rsidR="00D86EC1" w:rsidRPr="00771210" w:rsidRDefault="00D86EC1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All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9A31B7" w14:textId="77777777" w:rsidR="00D86EC1" w:rsidRPr="00771210" w:rsidRDefault="00D86EC1" w:rsidP="0018735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I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71F439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Number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B31821" w14:textId="77777777" w:rsidR="00D86EC1" w:rsidRPr="00771210" w:rsidRDefault="00D86EC1" w:rsidP="000151E9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20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B199B5" w14:textId="77777777" w:rsidR="00D86EC1" w:rsidRPr="00771210" w:rsidRDefault="00D86EC1" w:rsidP="000151E9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68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6287ED" w14:textId="77777777" w:rsidR="00D86EC1" w:rsidRPr="00771210" w:rsidRDefault="00D86EC1" w:rsidP="000151E9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11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055A67" w14:textId="77777777" w:rsidR="00D86EC1" w:rsidRPr="00771210" w:rsidRDefault="00D86EC1" w:rsidP="000151E9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73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69E9F4" w14:textId="77777777" w:rsidR="00D86EC1" w:rsidRPr="00771210" w:rsidRDefault="00D86EC1" w:rsidP="000151E9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272</w:t>
            </w:r>
          </w:p>
        </w:tc>
        <w:tc>
          <w:tcPr>
            <w:tcW w:w="1191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40E286" w14:textId="77777777" w:rsidR="00D86EC1" w:rsidRPr="00771210" w:rsidRDefault="00D86EC1" w:rsidP="000151E9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&lt;0.0001</w:t>
            </w:r>
          </w:p>
        </w:tc>
      </w:tr>
      <w:tr w:rsidR="00D86EC1" w:rsidRPr="00771210" w14:paraId="3FAAFB20" w14:textId="77777777" w:rsidTr="00D86EC1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14550C" w14:textId="77777777" w:rsidR="00D86EC1" w:rsidRPr="00771210" w:rsidRDefault="00D86EC1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6E0FA757" w14:textId="77777777" w:rsidR="00D86EC1" w:rsidRPr="00771210" w:rsidRDefault="00D86EC1" w:rsidP="0018735C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6993A9B7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Freq.(%)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60E2CE16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24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7808FE73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24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0C168787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21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575A025C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3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331965BB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607665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86EC1" w:rsidRPr="00771210" w14:paraId="0A7EB29D" w14:textId="77777777" w:rsidTr="00D86EC1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70CCF9" w14:textId="77777777" w:rsidR="00D86EC1" w:rsidRPr="00771210" w:rsidRDefault="00D86EC1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7437D7" w14:textId="77777777" w:rsidR="00D86EC1" w:rsidRPr="00771210" w:rsidRDefault="00D86EC1" w:rsidP="0018735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non I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8EDC3F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Number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A405A5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63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7983F3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219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C7E89A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423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33484A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501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6931BF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206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A657AF" w14:textId="77777777" w:rsidR="00D86EC1" w:rsidRPr="00771210" w:rsidRDefault="00D86EC1" w:rsidP="000151E9">
            <w:pPr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</w:p>
        </w:tc>
      </w:tr>
      <w:tr w:rsidR="00D86EC1" w:rsidRPr="00771210" w14:paraId="1AB92D91" w14:textId="77777777" w:rsidTr="00D86EC1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996E2F0" w14:textId="77777777" w:rsidR="00D86EC1" w:rsidRPr="00771210" w:rsidRDefault="00D86EC1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C8CE9FA" w14:textId="77777777" w:rsidR="00D86EC1" w:rsidRPr="00771210" w:rsidRDefault="00D86EC1" w:rsidP="0018735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I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4F8FF06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Freq.(%)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F5C75E7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76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923E7F9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76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187191F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79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6DB6FAF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87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B5879F8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C4C006D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86EC1" w:rsidRPr="00771210" w14:paraId="07BC35FE" w14:textId="77777777" w:rsidTr="00D86EC1">
        <w:trPr>
          <w:trHeight w:val="227"/>
        </w:trPr>
        <w:tc>
          <w:tcPr>
            <w:tcW w:w="131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15D098" w14:textId="77777777" w:rsidR="00D86EC1" w:rsidRPr="00771210" w:rsidRDefault="00D86EC1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B51(-)B52(-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F0248B" w14:textId="77777777" w:rsidR="00D86EC1" w:rsidRPr="00771210" w:rsidRDefault="00D86EC1" w:rsidP="00D3577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I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B6D3B9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Number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E510E8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C69708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5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9CE666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9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3F9E64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5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AC12CF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22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5A56AE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&lt;0.0001</w:t>
            </w:r>
          </w:p>
        </w:tc>
      </w:tr>
      <w:tr w:rsidR="00D86EC1" w:rsidRPr="00771210" w14:paraId="24154FFA" w14:textId="77777777" w:rsidTr="00D86EC1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701083" w14:textId="77777777" w:rsidR="00D86EC1" w:rsidRPr="00771210" w:rsidRDefault="00D86EC1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1836571F" w14:textId="77777777" w:rsidR="00D86EC1" w:rsidRPr="00771210" w:rsidRDefault="00D86EC1" w:rsidP="00D3577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77B8F874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Freq.(%)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0E208330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33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10558475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31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3BC742F0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27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665FC122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02812E4A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D986CE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86EC1" w:rsidRPr="00771210" w14:paraId="27FB35FB" w14:textId="77777777" w:rsidTr="00D86EC1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A9EAB5" w14:textId="77777777" w:rsidR="00D86EC1" w:rsidRPr="00771210" w:rsidRDefault="00D86EC1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9E0721" w14:textId="77777777" w:rsidR="00D86EC1" w:rsidRPr="00771210" w:rsidRDefault="00D86EC1" w:rsidP="00D3577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non I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8473F9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Number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620261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35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0224CB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32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4A6C9D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248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35C064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325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2291D3" w14:textId="77777777" w:rsidR="00D86EC1" w:rsidRPr="00771210" w:rsidRDefault="00D86EC1" w:rsidP="000151E9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740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4108CC" w14:textId="77777777" w:rsidR="00D86EC1" w:rsidRPr="00771210" w:rsidRDefault="00D86EC1" w:rsidP="000151E9">
            <w:pPr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</w:p>
        </w:tc>
      </w:tr>
      <w:tr w:rsidR="00D86EC1" w:rsidRPr="00771210" w14:paraId="05DC1CA9" w14:textId="77777777" w:rsidTr="00D86EC1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B52A22E" w14:textId="77777777" w:rsidR="00D86EC1" w:rsidRPr="00771210" w:rsidRDefault="00D86EC1" w:rsidP="000151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C24A58C" w14:textId="77777777" w:rsidR="00D86EC1" w:rsidRPr="00771210" w:rsidRDefault="00D86EC1" w:rsidP="00D3577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I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4EFE493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Freq.(%)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220806C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67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3EB585F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69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6AA03A3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73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35A6DDE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85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F359578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B402CC" w14:textId="77777777" w:rsidR="00D86EC1" w:rsidRPr="00771210" w:rsidRDefault="00D86EC1" w:rsidP="000151E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86EC1" w:rsidRPr="00771210" w14:paraId="7C5D67BD" w14:textId="77777777" w:rsidTr="00D86EC1">
        <w:trPr>
          <w:trHeight w:val="227"/>
        </w:trPr>
        <w:tc>
          <w:tcPr>
            <w:tcW w:w="131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443CFC" w14:textId="77777777" w:rsidR="00D86EC1" w:rsidRPr="00771210" w:rsidRDefault="00D86EC1" w:rsidP="00D86EC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B51(+)B52(-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E4753A" w14:textId="77777777" w:rsidR="00D86EC1" w:rsidRPr="00771210" w:rsidRDefault="00D86EC1" w:rsidP="00D86EC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I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71F835" w14:textId="77777777" w:rsidR="00D86EC1" w:rsidRPr="00771210" w:rsidRDefault="00D86EC1" w:rsidP="00D86EC1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Number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4BBD54" w14:textId="77777777" w:rsidR="00D86EC1" w:rsidRPr="00771210" w:rsidRDefault="00D86EC1" w:rsidP="00D86EC1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AB2292" w14:textId="77777777" w:rsidR="00D86EC1" w:rsidRPr="00771210" w:rsidRDefault="00D86EC1" w:rsidP="00D86EC1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5A19D2" w14:textId="77777777" w:rsidR="00D86EC1" w:rsidRPr="00771210" w:rsidRDefault="00D86EC1" w:rsidP="00D86EC1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9D84E0" w14:textId="77777777" w:rsidR="00D86EC1" w:rsidRPr="00771210" w:rsidRDefault="00D86EC1" w:rsidP="00D86EC1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FF5B52" w14:textId="77777777" w:rsidR="00D86EC1" w:rsidRPr="00771210" w:rsidRDefault="00D86EC1" w:rsidP="00D86EC1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5F1961" w14:textId="77777777" w:rsidR="00D86EC1" w:rsidRPr="00771210" w:rsidRDefault="00D86EC1" w:rsidP="00D86EC1">
            <w:pPr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</w:p>
        </w:tc>
      </w:tr>
      <w:tr w:rsidR="00D86EC1" w:rsidRPr="00771210" w14:paraId="4E1ABBB3" w14:textId="77777777" w:rsidTr="00D86EC1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61C522" w14:textId="77777777" w:rsidR="00D86EC1" w:rsidRPr="00771210" w:rsidRDefault="00D86EC1" w:rsidP="00D86EC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0FD46C6A" w14:textId="77777777" w:rsidR="00D86EC1" w:rsidRPr="00771210" w:rsidRDefault="00D86EC1" w:rsidP="00D86EC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634FE7C9" w14:textId="77777777" w:rsidR="00D86EC1" w:rsidRPr="00771210" w:rsidRDefault="00D86EC1" w:rsidP="00D86EC1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Freq.(%)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0B7BFC97" w14:textId="77777777" w:rsidR="00D86EC1" w:rsidRPr="00771210" w:rsidRDefault="00D86EC1" w:rsidP="00D86EC1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2E95D5EB" w14:textId="77777777" w:rsidR="00D86EC1" w:rsidRPr="00771210" w:rsidRDefault="00D86EC1" w:rsidP="00D86EC1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453C6087" w14:textId="77777777" w:rsidR="00D86EC1" w:rsidRPr="00771210" w:rsidRDefault="00D86EC1" w:rsidP="00D86EC1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384FF1D0" w14:textId="77777777" w:rsidR="00D86EC1" w:rsidRPr="00771210" w:rsidRDefault="00D86EC1" w:rsidP="00D86EC1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6DFC7913" w14:textId="77777777" w:rsidR="00D86EC1" w:rsidRPr="00771210" w:rsidRDefault="00D86EC1" w:rsidP="00D86EC1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BDB6CE" w14:textId="77777777" w:rsidR="00D86EC1" w:rsidRPr="00771210" w:rsidRDefault="00D86EC1" w:rsidP="00D86EC1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86EC1" w:rsidRPr="00771210" w14:paraId="2712D1A9" w14:textId="77777777" w:rsidTr="00D86EC1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9FAB13" w14:textId="77777777" w:rsidR="00D86EC1" w:rsidRPr="00771210" w:rsidRDefault="00D86EC1" w:rsidP="00D86EC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72EB10" w14:textId="77777777" w:rsidR="00D86EC1" w:rsidRPr="00771210" w:rsidRDefault="00D86EC1" w:rsidP="00D86EC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non I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B0CC0F" w14:textId="77777777" w:rsidR="00D86EC1" w:rsidRPr="00771210" w:rsidRDefault="00D86EC1" w:rsidP="00D86EC1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Number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91300B" w14:textId="77777777" w:rsidR="00D86EC1" w:rsidRPr="00771210" w:rsidRDefault="00D86EC1" w:rsidP="00D86EC1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ECF29B" w14:textId="77777777" w:rsidR="00D86EC1" w:rsidRPr="00771210" w:rsidRDefault="00D86EC1" w:rsidP="00D86EC1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48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2411A1" w14:textId="77777777" w:rsidR="00D86EC1" w:rsidRPr="00771210" w:rsidRDefault="00D86EC1" w:rsidP="00D86EC1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84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C527DB" w14:textId="77777777" w:rsidR="00D86EC1" w:rsidRPr="00771210" w:rsidRDefault="00D86EC1" w:rsidP="00D86EC1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65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96B248" w14:textId="77777777" w:rsidR="00D86EC1" w:rsidRPr="00771210" w:rsidRDefault="00D86EC1" w:rsidP="00D86EC1">
            <w:pPr>
              <w:pStyle w:val="Web"/>
              <w:spacing w:before="0" w:beforeAutospacing="0" w:after="0" w:afterAutospacing="0" w:line="289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208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42570F" w14:textId="77777777" w:rsidR="00D86EC1" w:rsidRPr="00771210" w:rsidRDefault="00D86EC1" w:rsidP="00D86EC1">
            <w:pPr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</w:p>
        </w:tc>
      </w:tr>
      <w:tr w:rsidR="00D86EC1" w:rsidRPr="00771210" w14:paraId="204E15CD" w14:textId="77777777" w:rsidTr="00D86EC1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80219DD" w14:textId="77777777" w:rsidR="00D86EC1" w:rsidRPr="00771210" w:rsidRDefault="00D86EC1" w:rsidP="00D86EC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3A6E21E" w14:textId="77777777" w:rsidR="00D86EC1" w:rsidRPr="00771210" w:rsidRDefault="00D86EC1" w:rsidP="00D86EC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I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43D6087" w14:textId="77777777" w:rsidR="00D86EC1" w:rsidRPr="00771210" w:rsidRDefault="00D86EC1" w:rsidP="00D86EC1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Freq.(%)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1AD0DC2" w14:textId="77777777" w:rsidR="00D86EC1" w:rsidRPr="00771210" w:rsidRDefault="00D86EC1" w:rsidP="00D86EC1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00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6F5A8D6" w14:textId="77777777" w:rsidR="00D86EC1" w:rsidRPr="00771210" w:rsidRDefault="00D86EC1" w:rsidP="00D86EC1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00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95B0005" w14:textId="77777777" w:rsidR="00D86EC1" w:rsidRPr="00771210" w:rsidRDefault="00D86EC1" w:rsidP="00D86EC1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98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31C9768" w14:textId="77777777" w:rsidR="00D86EC1" w:rsidRPr="00771210" w:rsidRDefault="00D86EC1" w:rsidP="00D86EC1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97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AE95795" w14:textId="77777777" w:rsidR="00D86EC1" w:rsidRPr="00771210" w:rsidRDefault="00D86EC1" w:rsidP="00D86EC1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D1D110" w14:textId="77777777" w:rsidR="00D86EC1" w:rsidRPr="00771210" w:rsidRDefault="00D86EC1" w:rsidP="00D86EC1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86EC1" w:rsidRPr="00771210" w14:paraId="6F577F7F" w14:textId="77777777" w:rsidTr="00D86EC1">
        <w:trPr>
          <w:trHeight w:val="227"/>
        </w:trPr>
        <w:tc>
          <w:tcPr>
            <w:tcW w:w="131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A71BC8" w14:textId="77777777" w:rsidR="00D86EC1" w:rsidRPr="00771210" w:rsidRDefault="00D86EC1" w:rsidP="00D86EC1">
            <w:pPr>
              <w:jc w:val="lef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B51(-)B52(+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E1BE58" w14:textId="77777777" w:rsidR="00D86EC1" w:rsidRPr="00771210" w:rsidRDefault="00D86EC1" w:rsidP="00D86EC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I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500505" w14:textId="77777777" w:rsidR="00D86EC1" w:rsidRPr="00771210" w:rsidRDefault="00D86EC1" w:rsidP="00D86EC1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Number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DD5C7F" w14:textId="77777777" w:rsidR="00D86EC1" w:rsidRPr="00771210" w:rsidRDefault="00D86EC1" w:rsidP="00D86EC1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323926" w14:textId="77777777" w:rsidR="00D86EC1" w:rsidRPr="00771210" w:rsidRDefault="00D86EC1" w:rsidP="00D86EC1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C72571" w14:textId="77777777" w:rsidR="00D86EC1" w:rsidRPr="00771210" w:rsidRDefault="00D86EC1" w:rsidP="00D86EC1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F45A8F" w14:textId="77777777" w:rsidR="00D86EC1" w:rsidRPr="00771210" w:rsidRDefault="00D86EC1" w:rsidP="00D86EC1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42F930" w14:textId="77777777" w:rsidR="00D86EC1" w:rsidRPr="00771210" w:rsidRDefault="00D86EC1" w:rsidP="00D86EC1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44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5E8D17" w14:textId="77777777" w:rsidR="00D86EC1" w:rsidRPr="00771210" w:rsidRDefault="00D86EC1" w:rsidP="00D86EC1">
            <w:pPr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</w:p>
        </w:tc>
      </w:tr>
      <w:tr w:rsidR="00D86EC1" w:rsidRPr="00771210" w14:paraId="7598920F" w14:textId="77777777" w:rsidTr="00D86EC1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C32AAB" w14:textId="77777777" w:rsidR="00D86EC1" w:rsidRPr="00771210" w:rsidRDefault="00D86EC1" w:rsidP="00D86EC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7C489B96" w14:textId="77777777" w:rsidR="00D86EC1" w:rsidRPr="00771210" w:rsidRDefault="00D86EC1" w:rsidP="00D86EC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  <w:vAlign w:val="center"/>
          </w:tcPr>
          <w:p w14:paraId="0885D5E9" w14:textId="77777777" w:rsidR="00D86EC1" w:rsidRPr="00771210" w:rsidRDefault="00D86EC1" w:rsidP="00D86EC1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Freq.(%)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116C0E69" w14:textId="77777777" w:rsidR="00D86EC1" w:rsidRPr="00771210" w:rsidRDefault="00D86EC1" w:rsidP="00D86EC1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79717F8C" w14:textId="77777777" w:rsidR="00D86EC1" w:rsidRPr="00771210" w:rsidRDefault="00D86EC1" w:rsidP="00D86EC1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20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123720E9" w14:textId="77777777" w:rsidR="00D86EC1" w:rsidRPr="00771210" w:rsidRDefault="00D86EC1" w:rsidP="00D86EC1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6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67F658A5" w14:textId="77777777" w:rsidR="00D86EC1" w:rsidRPr="00771210" w:rsidRDefault="00D86EC1" w:rsidP="00D86EC1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SmallGap" w:sz="4" w:space="0" w:color="auto"/>
              <w:right w:val="single" w:sz="4" w:space="0" w:color="FFFFFF" w:themeColor="background1"/>
            </w:tcBorders>
          </w:tcPr>
          <w:p w14:paraId="70B38F26" w14:textId="77777777" w:rsidR="00D86EC1" w:rsidRPr="00771210" w:rsidRDefault="00D86EC1" w:rsidP="00D86EC1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87A382" w14:textId="77777777" w:rsidR="00D86EC1" w:rsidRPr="00771210" w:rsidRDefault="00D86EC1" w:rsidP="00D86EC1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86EC1" w:rsidRPr="00771210" w14:paraId="605C93B5" w14:textId="77777777" w:rsidTr="00D86EC1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282F80" w14:textId="77777777" w:rsidR="00D86EC1" w:rsidRPr="00771210" w:rsidRDefault="00D86EC1" w:rsidP="00D86EC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B32AA1" w14:textId="77777777" w:rsidR="00D86EC1" w:rsidRPr="00771210" w:rsidRDefault="00D86EC1" w:rsidP="00D86EC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non I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770FF9" w14:textId="77777777" w:rsidR="00D86EC1" w:rsidRPr="00771210" w:rsidRDefault="00D86EC1" w:rsidP="00D86EC1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Number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AC80C0" w14:textId="77777777" w:rsidR="00D86EC1" w:rsidRPr="00771210" w:rsidRDefault="00D86EC1" w:rsidP="00D86EC1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7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D40F8E" w14:textId="77777777" w:rsidR="00D86EC1" w:rsidRPr="00771210" w:rsidRDefault="00D86EC1" w:rsidP="00D86EC1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39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659133" w14:textId="77777777" w:rsidR="00D86EC1" w:rsidRPr="00771210" w:rsidRDefault="00D86EC1" w:rsidP="00D86EC1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91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8050D4" w14:textId="77777777" w:rsidR="00D86EC1" w:rsidRPr="00771210" w:rsidRDefault="00D86EC1" w:rsidP="00D86EC1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111</w:t>
            </w:r>
          </w:p>
        </w:tc>
        <w:tc>
          <w:tcPr>
            <w:tcW w:w="1191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A9C63C" w14:textId="77777777" w:rsidR="00D86EC1" w:rsidRPr="00771210" w:rsidRDefault="00D86EC1" w:rsidP="00D86EC1">
            <w:pPr>
              <w:pStyle w:val="Web"/>
              <w:spacing w:before="0" w:beforeAutospacing="0" w:after="0" w:afterAutospacing="0" w:line="278" w:lineRule="atLeast"/>
              <w:jc w:val="right"/>
              <w:textAlignment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258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26B0E1" w14:textId="77777777" w:rsidR="00D86EC1" w:rsidRPr="00771210" w:rsidRDefault="00D86EC1" w:rsidP="00D86EC1">
            <w:pPr>
              <w:rPr>
                <w:rFonts w:asciiTheme="majorHAnsi" w:eastAsia="ＭＳ Ｐゴシック" w:hAnsiTheme="majorHAnsi" w:cstheme="majorHAnsi"/>
                <w:sz w:val="18"/>
                <w:szCs w:val="18"/>
              </w:rPr>
            </w:pPr>
          </w:p>
        </w:tc>
      </w:tr>
      <w:tr w:rsidR="00D86EC1" w:rsidRPr="00771210" w14:paraId="7BFE1006" w14:textId="77777777" w:rsidTr="00D86EC1">
        <w:trPr>
          <w:trHeight w:val="227"/>
        </w:trPr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A9B7D24" w14:textId="77777777" w:rsidR="00D86EC1" w:rsidRPr="00771210" w:rsidRDefault="00D86EC1" w:rsidP="00D86EC1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A1CA79F" w14:textId="77777777" w:rsidR="00D86EC1" w:rsidRPr="00771210" w:rsidRDefault="00D86EC1" w:rsidP="00D86EC1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I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857348F" w14:textId="77777777" w:rsidR="00D86EC1" w:rsidRPr="00771210" w:rsidRDefault="00D86EC1" w:rsidP="00D86EC1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Freq.(%)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4883BD3" w14:textId="77777777" w:rsidR="00D86EC1" w:rsidRPr="00771210" w:rsidRDefault="00D86EC1" w:rsidP="00D86EC1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85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96BDA62" w14:textId="77777777" w:rsidR="00D86EC1" w:rsidRPr="00771210" w:rsidRDefault="00D86EC1" w:rsidP="00D86EC1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80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9A59513" w14:textId="77777777" w:rsidR="00D86EC1" w:rsidRPr="00771210" w:rsidRDefault="00D86EC1" w:rsidP="00D86EC1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84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054F1F0" w14:textId="77777777" w:rsidR="00D86EC1" w:rsidRPr="00771210" w:rsidRDefault="00D86EC1" w:rsidP="00D86EC1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771210">
              <w:rPr>
                <w:rFonts w:asciiTheme="majorHAnsi" w:hAnsiTheme="majorHAnsi" w:cstheme="majorHAnsi"/>
                <w:sz w:val="18"/>
                <w:szCs w:val="18"/>
              </w:rPr>
              <w:t>89</w:t>
            </w: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5D25D94" w14:textId="77777777" w:rsidR="00D86EC1" w:rsidRPr="00771210" w:rsidRDefault="00D86EC1" w:rsidP="00D86EC1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25CC4FE" w14:textId="77777777" w:rsidR="00D86EC1" w:rsidRPr="00771210" w:rsidRDefault="00D86EC1" w:rsidP="00D86EC1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5CB9A885" w14:textId="77777777" w:rsidR="000151E9" w:rsidRPr="000151E9" w:rsidRDefault="000151E9" w:rsidP="00FA35D6">
      <w:pPr>
        <w:rPr>
          <w:b/>
          <w:sz w:val="20"/>
          <w:szCs w:val="20"/>
        </w:rPr>
      </w:pPr>
    </w:p>
    <w:sectPr w:rsidR="000151E9" w:rsidRPr="000151E9" w:rsidSect="00897CEB">
      <w:pgSz w:w="12240" w:h="15840" w:code="1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6D3AC6" w14:textId="77777777" w:rsidR="00C963A2" w:rsidRDefault="00C963A2" w:rsidP="00FF148B">
      <w:r>
        <w:separator/>
      </w:r>
    </w:p>
  </w:endnote>
  <w:endnote w:type="continuationSeparator" w:id="0">
    <w:p w14:paraId="4A62DB1B" w14:textId="77777777" w:rsidR="00C963A2" w:rsidRDefault="00C963A2" w:rsidP="00FF14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25BB20" w14:textId="77777777" w:rsidR="00C963A2" w:rsidRDefault="00C963A2" w:rsidP="00FF148B">
      <w:r>
        <w:separator/>
      </w:r>
    </w:p>
  </w:footnote>
  <w:footnote w:type="continuationSeparator" w:id="0">
    <w:p w14:paraId="0373276E" w14:textId="77777777" w:rsidR="00C963A2" w:rsidRDefault="00C963A2" w:rsidP="00FF14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57514"/>
    <w:rsid w:val="000151E9"/>
    <w:rsid w:val="00057AC3"/>
    <w:rsid w:val="00073D2B"/>
    <w:rsid w:val="000840F5"/>
    <w:rsid w:val="00092881"/>
    <w:rsid w:val="000979EB"/>
    <w:rsid w:val="00117F6E"/>
    <w:rsid w:val="001C367E"/>
    <w:rsid w:val="003239F7"/>
    <w:rsid w:val="003521DA"/>
    <w:rsid w:val="003A5EC4"/>
    <w:rsid w:val="003B365B"/>
    <w:rsid w:val="004357EE"/>
    <w:rsid w:val="00460223"/>
    <w:rsid w:val="004B0420"/>
    <w:rsid w:val="004D1355"/>
    <w:rsid w:val="00546CE1"/>
    <w:rsid w:val="005B073A"/>
    <w:rsid w:val="00645A2E"/>
    <w:rsid w:val="006A48EC"/>
    <w:rsid w:val="00771210"/>
    <w:rsid w:val="007A3072"/>
    <w:rsid w:val="007B52E8"/>
    <w:rsid w:val="007E7D24"/>
    <w:rsid w:val="00857514"/>
    <w:rsid w:val="00876312"/>
    <w:rsid w:val="0089726A"/>
    <w:rsid w:val="00897CEB"/>
    <w:rsid w:val="009A65B3"/>
    <w:rsid w:val="009D75C4"/>
    <w:rsid w:val="009E5BC5"/>
    <w:rsid w:val="00A67B6C"/>
    <w:rsid w:val="00A8619A"/>
    <w:rsid w:val="00B16D39"/>
    <w:rsid w:val="00BE356E"/>
    <w:rsid w:val="00C52F77"/>
    <w:rsid w:val="00C963A2"/>
    <w:rsid w:val="00CD6A15"/>
    <w:rsid w:val="00D1251F"/>
    <w:rsid w:val="00D407D3"/>
    <w:rsid w:val="00D46A6F"/>
    <w:rsid w:val="00D86EC1"/>
    <w:rsid w:val="00D930D1"/>
    <w:rsid w:val="00DF0B8B"/>
    <w:rsid w:val="00E10627"/>
    <w:rsid w:val="00EE4E52"/>
    <w:rsid w:val="00FA35D6"/>
    <w:rsid w:val="00FA68B0"/>
    <w:rsid w:val="00FF1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A4846D0"/>
  <w15:docId w15:val="{3321D32C-87AC-3C4F-8173-44146FB08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57A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057AC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FF148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F148B"/>
  </w:style>
  <w:style w:type="paragraph" w:styleId="a6">
    <w:name w:val="footer"/>
    <w:basedOn w:val="a"/>
    <w:link w:val="a7"/>
    <w:uiPriority w:val="99"/>
    <w:unhideWhenUsed/>
    <w:rsid w:val="00FF148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F148B"/>
  </w:style>
  <w:style w:type="paragraph" w:styleId="a8">
    <w:name w:val="Balloon Text"/>
    <w:basedOn w:val="a"/>
    <w:link w:val="a9"/>
    <w:uiPriority w:val="99"/>
    <w:semiHidden/>
    <w:unhideWhenUsed/>
    <w:rsid w:val="0046022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60223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546C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94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C148D5-2008-4A7B-A4A5-BDE152866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57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ahoshi</dc:creator>
  <cp:lastModifiedBy>Tomohiro Akahoshi</cp:lastModifiedBy>
  <cp:revision>2</cp:revision>
  <dcterms:created xsi:type="dcterms:W3CDTF">2020-11-05T14:36:00Z</dcterms:created>
  <dcterms:modified xsi:type="dcterms:W3CDTF">2020-11-05T14:36:00Z</dcterms:modified>
</cp:coreProperties>
</file>